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2FFF" w14:textId="4F29202F" w:rsidR="00B411EA" w:rsidRDefault="00F456DE" w:rsidP="00017FE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61A5B" w:rsidRPr="005F782E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361A5B" w:rsidRPr="005F782E">
        <w:rPr>
          <w:rFonts w:ascii="Arial" w:hAnsi="Arial" w:cs="Arial"/>
          <w:b/>
          <w:bCs/>
          <w:sz w:val="20"/>
          <w:szCs w:val="20"/>
        </w:rPr>
        <w:t xml:space="preserve">. </w:t>
      </w:r>
    </w:p>
    <w:p w14:paraId="10398D4E" w14:textId="5F0EBCC1" w:rsidR="00361A5B" w:rsidRPr="005F782E" w:rsidRDefault="00361A5B" w:rsidP="00017FE8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 w:rsidRPr="005F782E">
        <w:rPr>
          <w:rFonts w:ascii="Arial" w:hAnsi="Arial" w:cs="Arial"/>
          <w:b/>
          <w:bCs/>
          <w:sz w:val="20"/>
          <w:szCs w:val="20"/>
        </w:rPr>
        <w:t>Students' feelings during practice</w:t>
      </w:r>
    </w:p>
    <w:tbl>
      <w:tblPr>
        <w:tblW w:w="13392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550"/>
        <w:gridCol w:w="848"/>
        <w:gridCol w:w="6"/>
        <w:gridCol w:w="619"/>
        <w:gridCol w:w="850"/>
        <w:gridCol w:w="6"/>
        <w:gridCol w:w="845"/>
        <w:gridCol w:w="850"/>
        <w:gridCol w:w="6"/>
        <w:gridCol w:w="817"/>
        <w:gridCol w:w="846"/>
        <w:gridCol w:w="6"/>
        <w:gridCol w:w="842"/>
        <w:gridCol w:w="845"/>
        <w:gridCol w:w="6"/>
        <w:gridCol w:w="837"/>
        <w:gridCol w:w="845"/>
        <w:gridCol w:w="6"/>
        <w:gridCol w:w="1033"/>
        <w:gridCol w:w="6"/>
      </w:tblGrid>
      <w:tr w:rsidR="00F558FE" w:rsidRPr="00F558FE" w14:paraId="3E5328B7" w14:textId="77777777" w:rsidTr="00017FE8">
        <w:trPr>
          <w:trHeight w:val="455"/>
        </w:trPr>
        <w:tc>
          <w:tcPr>
            <w:tcW w:w="2723" w:type="dxa"/>
            <w:vMerge w:val="restart"/>
          </w:tcPr>
          <w:p w14:paraId="0AEEB026" w14:textId="77777777" w:rsidR="00361A5B" w:rsidRPr="00F558FE" w:rsidRDefault="00361A5B" w:rsidP="003A15C0">
            <w:pPr>
              <w:shd w:val="clear" w:color="auto" w:fill="FFFFFF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80" w:type="dxa"/>
            <w:gridSpan w:val="9"/>
            <w:vAlign w:val="center"/>
          </w:tcPr>
          <w:p w14:paraId="01E847DF" w14:textId="2BAA89CC" w:rsidR="00361A5B" w:rsidRPr="00F558FE" w:rsidRDefault="00630FB1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 (b</w:t>
            </w:r>
            <w:r w:rsidR="00361A5B"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fore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050" w:type="dxa"/>
            <w:gridSpan w:val="9"/>
            <w:vAlign w:val="center"/>
          </w:tcPr>
          <w:p w14:paraId="4719F3FA" w14:textId="3DC8BFBE" w:rsidR="00361A5B" w:rsidRPr="00F558FE" w:rsidRDefault="00630FB1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st (a</w:t>
            </w:r>
            <w:r w:rsidR="00361A5B"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ter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39" w:type="dxa"/>
            <w:gridSpan w:val="2"/>
          </w:tcPr>
          <w:p w14:paraId="49B19FFA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F558FE" w:rsidRPr="00F558FE" w14:paraId="04A1B7CA" w14:textId="77777777" w:rsidTr="00017FE8">
        <w:trPr>
          <w:trHeight w:val="393"/>
        </w:trPr>
        <w:tc>
          <w:tcPr>
            <w:tcW w:w="2723" w:type="dxa"/>
            <w:vMerge/>
          </w:tcPr>
          <w:p w14:paraId="174DC7BB" w14:textId="77777777" w:rsidR="00361A5B" w:rsidRPr="00F558FE" w:rsidRDefault="00361A5B" w:rsidP="003A15C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4" w:type="dxa"/>
            <w:gridSpan w:val="3"/>
            <w:vAlign w:val="center"/>
          </w:tcPr>
          <w:p w14:paraId="1DF3FCD8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5" w:type="dxa"/>
            <w:gridSpan w:val="3"/>
            <w:vAlign w:val="center"/>
          </w:tcPr>
          <w:p w14:paraId="3437AEE1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fferent</w:t>
            </w:r>
            <w:r w:rsidRPr="00F558FE">
              <w:rPr>
                <w:rFonts w:ascii="Helvetica" w:hAnsi="Helvetica" w:cs="Helvetica"/>
                <w:color w:val="000000" w:themeColor="text1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701" w:type="dxa"/>
            <w:gridSpan w:val="3"/>
            <w:vAlign w:val="center"/>
          </w:tcPr>
          <w:p w14:paraId="573CC15B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69" w:type="dxa"/>
            <w:gridSpan w:val="3"/>
            <w:vAlign w:val="center"/>
          </w:tcPr>
          <w:p w14:paraId="50D2B52C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93" w:type="dxa"/>
            <w:gridSpan w:val="3"/>
            <w:vAlign w:val="center"/>
          </w:tcPr>
          <w:p w14:paraId="3E7D2F27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different</w:t>
            </w:r>
            <w:r w:rsidRPr="00F558FE">
              <w:rPr>
                <w:rFonts w:ascii="Helvetica" w:hAnsi="Helvetica" w:cs="Helvetica"/>
                <w:color w:val="000000" w:themeColor="text1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688" w:type="dxa"/>
            <w:gridSpan w:val="3"/>
            <w:vAlign w:val="center"/>
          </w:tcPr>
          <w:p w14:paraId="6386C0A9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9" w:type="dxa"/>
            <w:gridSpan w:val="2"/>
            <w:vAlign w:val="center"/>
          </w:tcPr>
          <w:p w14:paraId="4399F6E6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F558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558FE" w:rsidRPr="00F558FE" w14:paraId="5B7B2084" w14:textId="77777777" w:rsidTr="00F95F7C">
        <w:trPr>
          <w:gridAfter w:val="1"/>
          <w:wAfter w:w="6" w:type="dxa"/>
          <w:trHeight w:val="25"/>
        </w:trPr>
        <w:tc>
          <w:tcPr>
            <w:tcW w:w="2723" w:type="dxa"/>
            <w:vMerge/>
          </w:tcPr>
          <w:p w14:paraId="4B1478E1" w14:textId="77777777" w:rsidR="00361A5B" w:rsidRPr="00F558FE" w:rsidRDefault="00361A5B" w:rsidP="003A15C0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50" w:type="dxa"/>
            <w:vAlign w:val="center"/>
          </w:tcPr>
          <w:p w14:paraId="6B6E27ED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48" w:type="dxa"/>
          </w:tcPr>
          <w:p w14:paraId="7BFEA748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25" w:type="dxa"/>
            <w:gridSpan w:val="2"/>
            <w:vAlign w:val="center"/>
          </w:tcPr>
          <w:p w14:paraId="73645C7B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6C3CC71A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  <w:vAlign w:val="center"/>
          </w:tcPr>
          <w:p w14:paraId="72AF2A5A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44F8ACEA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23" w:type="dxa"/>
            <w:gridSpan w:val="2"/>
            <w:vAlign w:val="center"/>
          </w:tcPr>
          <w:p w14:paraId="130E6E58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46" w:type="dxa"/>
          </w:tcPr>
          <w:p w14:paraId="2BABD793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8" w:type="dxa"/>
            <w:gridSpan w:val="2"/>
            <w:vAlign w:val="center"/>
          </w:tcPr>
          <w:p w14:paraId="7A79DF51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45" w:type="dxa"/>
          </w:tcPr>
          <w:p w14:paraId="30791A1E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843" w:type="dxa"/>
            <w:gridSpan w:val="2"/>
            <w:vAlign w:val="center"/>
          </w:tcPr>
          <w:p w14:paraId="30EBB5C2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45" w:type="dxa"/>
          </w:tcPr>
          <w:p w14:paraId="5DA8AA8B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39" w:type="dxa"/>
            <w:gridSpan w:val="2"/>
          </w:tcPr>
          <w:p w14:paraId="2AA372E2" w14:textId="77777777" w:rsidR="00361A5B" w:rsidRPr="00F558FE" w:rsidRDefault="00361A5B" w:rsidP="003A15C0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F558FE" w:rsidRPr="00F558FE" w14:paraId="6A3B26DC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1D9B4EAF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calm</w:t>
            </w:r>
          </w:p>
        </w:tc>
        <w:tc>
          <w:tcPr>
            <w:tcW w:w="550" w:type="dxa"/>
          </w:tcPr>
          <w:p w14:paraId="6A26442C" w14:textId="33E52E35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48" w:type="dxa"/>
          </w:tcPr>
          <w:p w14:paraId="59123974" w14:textId="3178955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625" w:type="dxa"/>
            <w:gridSpan w:val="2"/>
          </w:tcPr>
          <w:p w14:paraId="2B32FF71" w14:textId="497F603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5E7E65E5" w14:textId="1268A113" w:rsidR="00F558FE" w:rsidRPr="00F558FE" w:rsidRDefault="00F558FE" w:rsidP="00F558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851" w:type="dxa"/>
            <w:gridSpan w:val="2"/>
          </w:tcPr>
          <w:p w14:paraId="3217E5D9" w14:textId="3B3BB003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9D97FA3" w14:textId="10B4DE1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823" w:type="dxa"/>
            <w:gridSpan w:val="2"/>
          </w:tcPr>
          <w:p w14:paraId="080266D6" w14:textId="62ACFA6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46" w:type="dxa"/>
          </w:tcPr>
          <w:p w14:paraId="5F2FD251" w14:textId="0E3A5C2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848" w:type="dxa"/>
            <w:gridSpan w:val="2"/>
          </w:tcPr>
          <w:p w14:paraId="48A45E91" w14:textId="26214E3F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5" w:type="dxa"/>
          </w:tcPr>
          <w:p w14:paraId="64CCC527" w14:textId="7A0270D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43" w:type="dxa"/>
            <w:gridSpan w:val="2"/>
          </w:tcPr>
          <w:p w14:paraId="1EB45943" w14:textId="02D0A1D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07D12EFE" w14:textId="7FF979B3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039" w:type="dxa"/>
            <w:gridSpan w:val="2"/>
          </w:tcPr>
          <w:p w14:paraId="7F047CF8" w14:textId="32AEE63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gt;0.05*</w:t>
            </w:r>
          </w:p>
        </w:tc>
      </w:tr>
      <w:tr w:rsidR="00F558FE" w:rsidRPr="00F558FE" w14:paraId="492C7702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7A4EADFE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safe</w:t>
            </w:r>
          </w:p>
        </w:tc>
        <w:tc>
          <w:tcPr>
            <w:tcW w:w="550" w:type="dxa"/>
          </w:tcPr>
          <w:p w14:paraId="3775F4F1" w14:textId="535A8E9C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48" w:type="dxa"/>
          </w:tcPr>
          <w:p w14:paraId="43428B35" w14:textId="7ADDB5B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625" w:type="dxa"/>
            <w:gridSpan w:val="2"/>
          </w:tcPr>
          <w:p w14:paraId="6AE338EF" w14:textId="3EE00F35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A0C0A02" w14:textId="16E9225C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851" w:type="dxa"/>
            <w:gridSpan w:val="2"/>
          </w:tcPr>
          <w:p w14:paraId="2AE8B8D5" w14:textId="7777777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D078F82" w14:textId="5CB7D794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823" w:type="dxa"/>
            <w:gridSpan w:val="2"/>
          </w:tcPr>
          <w:p w14:paraId="661936AE" w14:textId="6E5C044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46" w:type="dxa"/>
          </w:tcPr>
          <w:p w14:paraId="7053A3D9" w14:textId="03BDB52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848" w:type="dxa"/>
            <w:gridSpan w:val="2"/>
          </w:tcPr>
          <w:p w14:paraId="53C1B896" w14:textId="7DC3C6D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49D33CF7" w14:textId="38C7D0D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843" w:type="dxa"/>
            <w:gridSpan w:val="2"/>
          </w:tcPr>
          <w:p w14:paraId="47D6ADD7" w14:textId="06245DD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11D7F058" w14:textId="171E514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39" w:type="dxa"/>
            <w:gridSpan w:val="2"/>
          </w:tcPr>
          <w:p w14:paraId="242C0E47" w14:textId="38608F95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5*</w:t>
            </w:r>
          </w:p>
        </w:tc>
      </w:tr>
      <w:tr w:rsidR="00F558FE" w:rsidRPr="00F558FE" w14:paraId="7BB00613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49DE70ED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nervous</w:t>
            </w:r>
          </w:p>
        </w:tc>
        <w:tc>
          <w:tcPr>
            <w:tcW w:w="550" w:type="dxa"/>
          </w:tcPr>
          <w:p w14:paraId="759F0ED5" w14:textId="5F14E4C4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48" w:type="dxa"/>
          </w:tcPr>
          <w:p w14:paraId="7209004E" w14:textId="4FF96A25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625" w:type="dxa"/>
            <w:gridSpan w:val="2"/>
          </w:tcPr>
          <w:p w14:paraId="5E5DA526" w14:textId="756E5CA4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49958389" w14:textId="1B593FA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851" w:type="dxa"/>
            <w:gridSpan w:val="2"/>
          </w:tcPr>
          <w:p w14:paraId="07E40BB8" w14:textId="447A64AF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52A2495D" w14:textId="2E3F223C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7.8</w:t>
            </w:r>
          </w:p>
        </w:tc>
        <w:tc>
          <w:tcPr>
            <w:tcW w:w="823" w:type="dxa"/>
            <w:gridSpan w:val="2"/>
          </w:tcPr>
          <w:p w14:paraId="36E5657A" w14:textId="4606EB4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6" w:type="dxa"/>
          </w:tcPr>
          <w:p w14:paraId="1972DA5B" w14:textId="019B49B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848" w:type="dxa"/>
            <w:gridSpan w:val="2"/>
          </w:tcPr>
          <w:p w14:paraId="662F9126" w14:textId="24EB201C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5" w:type="dxa"/>
          </w:tcPr>
          <w:p w14:paraId="49E05292" w14:textId="665A994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43" w:type="dxa"/>
            <w:gridSpan w:val="2"/>
          </w:tcPr>
          <w:p w14:paraId="3DCC76DE" w14:textId="55F0E6E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45" w:type="dxa"/>
          </w:tcPr>
          <w:p w14:paraId="67F8F598" w14:textId="0FB281E0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1039" w:type="dxa"/>
            <w:gridSpan w:val="2"/>
          </w:tcPr>
          <w:p w14:paraId="54F2A4FB" w14:textId="260F9F2E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5*</w:t>
            </w:r>
          </w:p>
        </w:tc>
      </w:tr>
      <w:tr w:rsidR="00F558FE" w:rsidRPr="00F558FE" w14:paraId="7BA65ED6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2AE5FF63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scared</w:t>
            </w:r>
          </w:p>
        </w:tc>
        <w:tc>
          <w:tcPr>
            <w:tcW w:w="550" w:type="dxa"/>
          </w:tcPr>
          <w:p w14:paraId="548355CD" w14:textId="6FAB8AC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8" w:type="dxa"/>
          </w:tcPr>
          <w:p w14:paraId="4D7F7556" w14:textId="6C49CE8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625" w:type="dxa"/>
            <w:gridSpan w:val="2"/>
          </w:tcPr>
          <w:p w14:paraId="2DC5323E" w14:textId="36F4A27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12551BD" w14:textId="196E83E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51" w:type="dxa"/>
            <w:gridSpan w:val="2"/>
          </w:tcPr>
          <w:p w14:paraId="0FBD71A4" w14:textId="6649FF4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14:paraId="71BD59F9" w14:textId="5D8D5B3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823" w:type="dxa"/>
            <w:gridSpan w:val="2"/>
          </w:tcPr>
          <w:p w14:paraId="0831900C" w14:textId="066F77C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6" w:type="dxa"/>
          </w:tcPr>
          <w:p w14:paraId="706FCB7D" w14:textId="4E3A9F7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48" w:type="dxa"/>
            <w:gridSpan w:val="2"/>
          </w:tcPr>
          <w:p w14:paraId="0BDE5DEB" w14:textId="049BD0A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5" w:type="dxa"/>
          </w:tcPr>
          <w:p w14:paraId="6CC5BC3D" w14:textId="1F91523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843" w:type="dxa"/>
            <w:gridSpan w:val="2"/>
          </w:tcPr>
          <w:p w14:paraId="78D34F04" w14:textId="157BA38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45" w:type="dxa"/>
          </w:tcPr>
          <w:p w14:paraId="5D8B4B28" w14:textId="5C628BF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1039" w:type="dxa"/>
            <w:gridSpan w:val="2"/>
          </w:tcPr>
          <w:p w14:paraId="43CF1D5D" w14:textId="35F0A650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F558FE" w:rsidRPr="00F558FE" w14:paraId="1545BBA2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389120B8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happy</w:t>
            </w:r>
          </w:p>
        </w:tc>
        <w:tc>
          <w:tcPr>
            <w:tcW w:w="550" w:type="dxa"/>
          </w:tcPr>
          <w:p w14:paraId="32A0F8C1" w14:textId="325A62B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8" w:type="dxa"/>
          </w:tcPr>
          <w:p w14:paraId="6473C9A5" w14:textId="075B7A1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625" w:type="dxa"/>
            <w:gridSpan w:val="2"/>
          </w:tcPr>
          <w:p w14:paraId="490BAE5C" w14:textId="410E9C1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602CDD15" w14:textId="463F5D3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6,7</w:t>
            </w:r>
          </w:p>
        </w:tc>
        <w:tc>
          <w:tcPr>
            <w:tcW w:w="851" w:type="dxa"/>
            <w:gridSpan w:val="2"/>
          </w:tcPr>
          <w:p w14:paraId="342A4A6B" w14:textId="757F42F3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575B1E7" w14:textId="42E9C63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23" w:type="dxa"/>
            <w:gridSpan w:val="2"/>
          </w:tcPr>
          <w:p w14:paraId="1F36CC41" w14:textId="3A77D8F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46" w:type="dxa"/>
          </w:tcPr>
          <w:p w14:paraId="14468B38" w14:textId="6EC0E5A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848" w:type="dxa"/>
            <w:gridSpan w:val="2"/>
          </w:tcPr>
          <w:p w14:paraId="7157A042" w14:textId="0DE0928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5" w:type="dxa"/>
          </w:tcPr>
          <w:p w14:paraId="49ABF7AA" w14:textId="66B393B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843" w:type="dxa"/>
            <w:gridSpan w:val="2"/>
          </w:tcPr>
          <w:p w14:paraId="65491FFA" w14:textId="5420D42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5" w:type="dxa"/>
          </w:tcPr>
          <w:p w14:paraId="415CB740" w14:textId="31F509B4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039" w:type="dxa"/>
            <w:gridSpan w:val="2"/>
          </w:tcPr>
          <w:p w14:paraId="1CEEEEA4" w14:textId="0FCFE77F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5*</w:t>
            </w:r>
          </w:p>
        </w:tc>
      </w:tr>
      <w:tr w:rsidR="00F558FE" w:rsidRPr="00F558FE" w14:paraId="4E083376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2F3BF637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comfortable</w:t>
            </w:r>
          </w:p>
        </w:tc>
        <w:tc>
          <w:tcPr>
            <w:tcW w:w="550" w:type="dxa"/>
          </w:tcPr>
          <w:p w14:paraId="2A6176F2" w14:textId="20510EF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48" w:type="dxa"/>
          </w:tcPr>
          <w:p w14:paraId="781CE905" w14:textId="39DC533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625" w:type="dxa"/>
            <w:gridSpan w:val="2"/>
          </w:tcPr>
          <w:p w14:paraId="08244D1F" w14:textId="51FBB5F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73AF4BBE" w14:textId="6A2CFFD5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851" w:type="dxa"/>
            <w:gridSpan w:val="2"/>
          </w:tcPr>
          <w:p w14:paraId="26F99BAE" w14:textId="5D831B0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0D62C2A" w14:textId="0241601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23" w:type="dxa"/>
            <w:gridSpan w:val="2"/>
          </w:tcPr>
          <w:p w14:paraId="43692BD0" w14:textId="7777777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46" w:type="dxa"/>
          </w:tcPr>
          <w:p w14:paraId="34C29B43" w14:textId="0359ACD2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848" w:type="dxa"/>
            <w:gridSpan w:val="2"/>
          </w:tcPr>
          <w:p w14:paraId="28CB24DF" w14:textId="5C79CA9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5" w:type="dxa"/>
          </w:tcPr>
          <w:p w14:paraId="14523616" w14:textId="57EDC62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843" w:type="dxa"/>
            <w:gridSpan w:val="2"/>
          </w:tcPr>
          <w:p w14:paraId="30F1B0E0" w14:textId="51C167C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5" w:type="dxa"/>
          </w:tcPr>
          <w:p w14:paraId="431B54C5" w14:textId="3CD27010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039" w:type="dxa"/>
            <w:gridSpan w:val="2"/>
          </w:tcPr>
          <w:p w14:paraId="0A8FE9C7" w14:textId="383FAE20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5*</w:t>
            </w:r>
          </w:p>
        </w:tc>
      </w:tr>
      <w:tr w:rsidR="00F558FE" w:rsidRPr="00F558FE" w14:paraId="4B25DD27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2BAB0A3D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relaxed</w:t>
            </w:r>
          </w:p>
        </w:tc>
        <w:tc>
          <w:tcPr>
            <w:tcW w:w="550" w:type="dxa"/>
          </w:tcPr>
          <w:p w14:paraId="5BB48DDD" w14:textId="08BBFC2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8" w:type="dxa"/>
          </w:tcPr>
          <w:p w14:paraId="38B350F8" w14:textId="10299263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57.8</w:t>
            </w:r>
          </w:p>
        </w:tc>
        <w:tc>
          <w:tcPr>
            <w:tcW w:w="625" w:type="dxa"/>
            <w:gridSpan w:val="2"/>
          </w:tcPr>
          <w:p w14:paraId="52361355" w14:textId="16704B1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14:paraId="7F908A87" w14:textId="4E95C66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851" w:type="dxa"/>
            <w:gridSpan w:val="2"/>
          </w:tcPr>
          <w:p w14:paraId="671F5766" w14:textId="1560066C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3868D5B9" w14:textId="10E7905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823" w:type="dxa"/>
            <w:gridSpan w:val="2"/>
          </w:tcPr>
          <w:p w14:paraId="28DBE2BD" w14:textId="7240D93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46" w:type="dxa"/>
          </w:tcPr>
          <w:p w14:paraId="16963FE9" w14:textId="20C3AD41" w:rsidR="00F558FE" w:rsidRPr="00F558FE" w:rsidRDefault="00F558FE" w:rsidP="00F558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2.2</w:t>
            </w:r>
          </w:p>
        </w:tc>
        <w:tc>
          <w:tcPr>
            <w:tcW w:w="848" w:type="dxa"/>
            <w:gridSpan w:val="2"/>
          </w:tcPr>
          <w:p w14:paraId="1D1E798E" w14:textId="523E889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352A00FF" w14:textId="6E6E71F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843" w:type="dxa"/>
            <w:gridSpan w:val="2"/>
          </w:tcPr>
          <w:p w14:paraId="27750A42" w14:textId="0FFCB9D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5" w:type="dxa"/>
          </w:tcPr>
          <w:p w14:paraId="501754BA" w14:textId="709ADB3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1039" w:type="dxa"/>
            <w:gridSpan w:val="2"/>
          </w:tcPr>
          <w:p w14:paraId="2A1A39BD" w14:textId="32700DD8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lt;0.05*</w:t>
            </w:r>
          </w:p>
        </w:tc>
      </w:tr>
      <w:tr w:rsidR="00F558FE" w:rsidRPr="00F558FE" w14:paraId="6945770C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06A204AD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 feel worried</w:t>
            </w:r>
          </w:p>
        </w:tc>
        <w:tc>
          <w:tcPr>
            <w:tcW w:w="550" w:type="dxa"/>
          </w:tcPr>
          <w:p w14:paraId="109A1CB8" w14:textId="5AB0BA7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8" w:type="dxa"/>
          </w:tcPr>
          <w:p w14:paraId="034C7758" w14:textId="6BE9673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625" w:type="dxa"/>
            <w:gridSpan w:val="2"/>
          </w:tcPr>
          <w:p w14:paraId="278B1CCC" w14:textId="3042C4FF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1EDC8FF0" w14:textId="5D080B6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851" w:type="dxa"/>
            <w:gridSpan w:val="2"/>
          </w:tcPr>
          <w:p w14:paraId="0E8A9BCB" w14:textId="63C2A9E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 w14:paraId="768777A9" w14:textId="37FB3606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823" w:type="dxa"/>
            <w:gridSpan w:val="2"/>
          </w:tcPr>
          <w:p w14:paraId="46068215" w14:textId="44B1428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6" w:type="dxa"/>
          </w:tcPr>
          <w:p w14:paraId="02B94ADB" w14:textId="6E8F920A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848" w:type="dxa"/>
            <w:gridSpan w:val="2"/>
          </w:tcPr>
          <w:p w14:paraId="19796444" w14:textId="0A7D398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5" w:type="dxa"/>
          </w:tcPr>
          <w:p w14:paraId="61083ABA" w14:textId="50FAC2EE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843" w:type="dxa"/>
            <w:gridSpan w:val="2"/>
          </w:tcPr>
          <w:p w14:paraId="13C1E0FE" w14:textId="0AC0A160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45" w:type="dxa"/>
          </w:tcPr>
          <w:p w14:paraId="0FE12793" w14:textId="77D80205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73.3</w:t>
            </w:r>
          </w:p>
        </w:tc>
        <w:tc>
          <w:tcPr>
            <w:tcW w:w="1039" w:type="dxa"/>
            <w:gridSpan w:val="2"/>
          </w:tcPr>
          <w:p w14:paraId="4BB7E7D3" w14:textId="003FBFA1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p&gt;0.05</w:t>
            </w:r>
          </w:p>
        </w:tc>
      </w:tr>
      <w:tr w:rsidR="00F558FE" w:rsidRPr="00F558FE" w14:paraId="5BC9A08B" w14:textId="77777777" w:rsidTr="00D86335">
        <w:trPr>
          <w:gridAfter w:val="1"/>
          <w:wAfter w:w="6" w:type="dxa"/>
          <w:trHeight w:val="20"/>
        </w:trPr>
        <w:tc>
          <w:tcPr>
            <w:tcW w:w="2723" w:type="dxa"/>
          </w:tcPr>
          <w:p w14:paraId="28F4E8B1" w14:textId="77777777" w:rsidR="00F558FE" w:rsidRPr="00F558FE" w:rsidRDefault="00F558FE" w:rsidP="00F558FE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Do you feel emotionally ready to enter the room? </w:t>
            </w:r>
          </w:p>
        </w:tc>
        <w:tc>
          <w:tcPr>
            <w:tcW w:w="550" w:type="dxa"/>
          </w:tcPr>
          <w:p w14:paraId="568FA644" w14:textId="4592E6C3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48" w:type="dxa"/>
          </w:tcPr>
          <w:p w14:paraId="5FEA61FB" w14:textId="68736B8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625" w:type="dxa"/>
            <w:gridSpan w:val="2"/>
            <w:tcBorders>
              <w:bottom w:val="single" w:sz="4" w:space="0" w:color="000000"/>
            </w:tcBorders>
          </w:tcPr>
          <w:p w14:paraId="3DBDCDE0" w14:textId="105E7FEC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358FCF3C" w14:textId="01F08FE9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8</w:t>
            </w:r>
          </w:p>
        </w:tc>
        <w:tc>
          <w:tcPr>
            <w:tcW w:w="851" w:type="dxa"/>
            <w:gridSpan w:val="2"/>
          </w:tcPr>
          <w:p w14:paraId="690E07DD" w14:textId="7F41B565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5A5085AC" w14:textId="1A32B3F0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823" w:type="dxa"/>
            <w:gridSpan w:val="2"/>
          </w:tcPr>
          <w:p w14:paraId="5E24EFE6" w14:textId="69C004D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46" w:type="dxa"/>
          </w:tcPr>
          <w:p w14:paraId="4A143148" w14:textId="09CC3238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848" w:type="dxa"/>
            <w:gridSpan w:val="2"/>
          </w:tcPr>
          <w:p w14:paraId="03B37220" w14:textId="2EE00291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45" w:type="dxa"/>
          </w:tcPr>
          <w:p w14:paraId="162DD65F" w14:textId="46363D5D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843" w:type="dxa"/>
            <w:gridSpan w:val="2"/>
          </w:tcPr>
          <w:p w14:paraId="7785BC72" w14:textId="77777777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45" w:type="dxa"/>
          </w:tcPr>
          <w:p w14:paraId="609B5B9F" w14:textId="118EEF4B" w:rsidR="00F558FE" w:rsidRPr="00F558FE" w:rsidRDefault="00F558FE" w:rsidP="00F558F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39" w:type="dxa"/>
            <w:gridSpan w:val="2"/>
          </w:tcPr>
          <w:p w14:paraId="4316C67E" w14:textId="30B437BC" w:rsidR="00F558FE" w:rsidRPr="00F558FE" w:rsidRDefault="00F558FE" w:rsidP="00F558F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58F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&gt;0.05</w:t>
            </w:r>
          </w:p>
        </w:tc>
      </w:tr>
    </w:tbl>
    <w:p w14:paraId="550531C2" w14:textId="77777777" w:rsidR="00F558FE" w:rsidRDefault="00F558FE">
      <w:pPr>
        <w:spacing w:line="480" w:lineRule="auto"/>
        <w:jc w:val="both"/>
        <w:rPr>
          <w:rFonts w:ascii="Arial" w:hAnsi="Arial" w:cs="Arial"/>
          <w:b/>
          <w:bCs/>
          <w:color w:val="000000"/>
        </w:rPr>
      </w:pPr>
    </w:p>
    <w:p w14:paraId="30FAEE33" w14:textId="77777777" w:rsidR="0058179D" w:rsidRDefault="0058179D" w:rsidP="0058179D">
      <w:pPr>
        <w:pStyle w:val="NormalWeb"/>
        <w:spacing w:before="0" w:after="0" w:line="360" w:lineRule="auto"/>
        <w:jc w:val="both"/>
        <w:rPr>
          <w:rFonts w:ascii="Arial" w:eastAsia="Arial" w:hAnsi="Arial" w:cs="Arial"/>
          <w:b/>
          <w:bCs/>
          <w:sz w:val="20"/>
          <w:szCs w:val="20"/>
          <w:lang w:val="en-US" w:eastAsia="en-US"/>
        </w:rPr>
      </w:pPr>
      <w:r>
        <w:rPr>
          <w:rFonts w:ascii="Arial" w:eastAsia="Arial" w:hAnsi="Arial" w:cs="Arial"/>
          <w:b/>
          <w:bCs/>
          <w:sz w:val="20"/>
          <w:szCs w:val="20"/>
          <w:lang w:val="en-US" w:eastAsia="en-US"/>
        </w:rPr>
        <w:lastRenderedPageBreak/>
        <w:t>Supplementary Table 2</w:t>
      </w:r>
    </w:p>
    <w:p w14:paraId="2590DB31" w14:textId="77777777" w:rsidR="0058179D" w:rsidRPr="003C317D" w:rsidRDefault="0058179D" w:rsidP="0058179D">
      <w:pPr>
        <w:pStyle w:val="NormalWeb"/>
        <w:spacing w:before="0"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5AC5">
        <w:rPr>
          <w:rFonts w:ascii="Arial" w:hAnsi="Arial" w:cs="Arial"/>
          <w:b/>
          <w:bCs/>
          <w:sz w:val="20"/>
          <w:szCs w:val="20"/>
          <w:lang w:val="en-US"/>
        </w:rPr>
        <w:t>Students' feelings during practice by gender</w:t>
      </w:r>
    </w:p>
    <w:tbl>
      <w:tblPr>
        <w:tblW w:w="9433" w:type="dxa"/>
        <w:tblInd w:w="-79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96"/>
        <w:gridCol w:w="992"/>
        <w:gridCol w:w="1194"/>
        <w:gridCol w:w="606"/>
        <w:gridCol w:w="851"/>
        <w:gridCol w:w="1194"/>
        <w:gridCol w:w="606"/>
        <w:gridCol w:w="845"/>
      </w:tblGrid>
      <w:tr w:rsidR="0058179D" w:rsidRPr="00A15AC5" w14:paraId="07AF6778" w14:textId="77777777" w:rsidTr="00D46946">
        <w:trPr>
          <w:trHeight w:val="295"/>
        </w:trPr>
        <w:tc>
          <w:tcPr>
            <w:tcW w:w="3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5B746" w14:textId="77777777" w:rsidR="0058179D" w:rsidRPr="00A15AC5" w:rsidRDefault="0058179D" w:rsidP="00D46946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ents' feelings during practice by gender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4D56A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 (before) </w:t>
            </w:r>
          </w:p>
        </w:tc>
        <w:tc>
          <w:tcPr>
            <w:tcW w:w="2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C2D4E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ost (after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2F574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8179D" w:rsidRPr="00A15AC5" w14:paraId="1D466FD9" w14:textId="77777777" w:rsidTr="00D46946">
        <w:trPr>
          <w:trHeight w:val="295"/>
        </w:trPr>
        <w:tc>
          <w:tcPr>
            <w:tcW w:w="31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111AD" w14:textId="77777777" w:rsidR="0058179D" w:rsidRPr="00A15AC5" w:rsidRDefault="0058179D" w:rsidP="00D46946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004B2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0FB68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976FC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8179D" w:rsidRPr="00A15AC5" w14:paraId="15F5A116" w14:textId="77777777" w:rsidTr="00D46946">
        <w:trPr>
          <w:trHeight w:val="295"/>
        </w:trPr>
        <w:tc>
          <w:tcPr>
            <w:tcW w:w="31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DAA8E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4D172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3BD4F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differen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250B3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EBB12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B656D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different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ECFCE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6D711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8179D" w:rsidRPr="00A15AC5" w14:paraId="6CE7C51A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190DA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calm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EB61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C615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FA11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40909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B66B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0B9D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6903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0547CF07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173F4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calm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A14B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93F0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35F6F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0FD2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C236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7BBC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C91F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1E8A7404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DF86A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safe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FCF2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BD4E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4714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B4B5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66DE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2DED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C4A4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48174F76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17859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safe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2BF5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2E0E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B645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48C9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08F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B28A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4128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73446498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02A5C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nervous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5EE5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4DD5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D1241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1F672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83B0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E07B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AAE7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</w:tc>
      </w:tr>
      <w:tr w:rsidR="0058179D" w:rsidRPr="00A15AC5" w14:paraId="384BE269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4192D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nervous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93D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347D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7288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A3901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9A82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5341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B3DB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</w:tc>
      </w:tr>
      <w:tr w:rsidR="0058179D" w:rsidRPr="00A15AC5" w14:paraId="2A75DA5A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9A7D1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scared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7D652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5AFA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0656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FAC3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E74A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DE6C2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A943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0D65791E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81A5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scared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84D5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BD78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71B9F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B7F9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AEC7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D9F9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F427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098C3993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43BFC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happy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DDBF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D172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283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76E9F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BA80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9B4F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11A5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3260B37E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97831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happy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4EE0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D6B6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DF98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98E5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6C6E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A165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8C45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</w:tc>
      </w:tr>
      <w:tr w:rsidR="0058179D" w:rsidRPr="00A15AC5" w14:paraId="23DCBAD0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2AEAF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comfortable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351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63C3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15AB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293B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9E73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8F07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EE9D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</w:tc>
      </w:tr>
      <w:tr w:rsidR="0058179D" w:rsidRPr="00A15AC5" w14:paraId="71BF9D15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786C4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comfortable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9F8C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AA40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31B9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96E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6BE21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8DF0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06CE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</w:tc>
      </w:tr>
      <w:tr w:rsidR="0058179D" w:rsidRPr="00A15AC5" w14:paraId="5F728AD4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A186D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relaxed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7F9B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3E5CD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3E122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0B24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3972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B3CD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AC7DF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07CF7E46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4D888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relaxed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3BA5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5D4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417F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7B719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7EA2F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FFE71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1081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C5">
              <w:rPr>
                <w:rFonts w:ascii="Arial" w:hAnsi="Arial" w:cs="Arial"/>
                <w:b/>
                <w:bCs/>
                <w:sz w:val="20"/>
                <w:szCs w:val="20"/>
              </w:rPr>
              <w:t>p&lt;0.05</w:t>
            </w:r>
          </w:p>
        </w:tc>
      </w:tr>
      <w:tr w:rsidR="0058179D" w:rsidRPr="00A15AC5" w14:paraId="0C7BFB03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BEDD7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worried 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0239A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2A44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46599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A6E7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6,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C4A1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3D23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3,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4563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24B2DC18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947B5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I feel worried 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0A545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,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142F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27,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239EC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2,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4DDD1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E4E8E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856D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7FA8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0939DC99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25065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AC5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feel emotionally ready to enter the room? ma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31E1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530E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175F1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6739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D6E4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C6E64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3A8A7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A15AC5" w14:paraId="42B20A63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0A078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AC5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feel emotionally ready to enter the room? fema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8C8A0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58256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5D969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26583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D40A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666CB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15AC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23398" w14:textId="77777777" w:rsidR="0058179D" w:rsidRPr="00A15AC5" w:rsidRDefault="0058179D" w:rsidP="00D4694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5AC5">
              <w:rPr>
                <w:rFonts w:ascii="Arial" w:hAnsi="Arial" w:cs="Arial"/>
                <w:sz w:val="20"/>
                <w:szCs w:val="20"/>
              </w:rPr>
              <w:t>p&gt;0.05</w:t>
            </w:r>
          </w:p>
        </w:tc>
      </w:tr>
      <w:tr w:rsidR="0058179D" w:rsidRPr="00C667FD" w14:paraId="4F79C47E" w14:textId="77777777" w:rsidTr="00D46946">
        <w:trPr>
          <w:trHeight w:val="295"/>
        </w:trPr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54C56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AC5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7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E46F3" w14:textId="77777777" w:rsidR="0058179D" w:rsidRPr="00A15AC5" w:rsidRDefault="0058179D" w:rsidP="00D46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AC5">
              <w:rPr>
                <w:rFonts w:ascii="Arial" w:hAnsi="Arial" w:cs="Arial"/>
                <w:sz w:val="20"/>
                <w:szCs w:val="20"/>
                <w:lang w:val="en-US"/>
              </w:rPr>
              <w:t>p&gt;0.05 for the 9 items between female and male</w:t>
            </w:r>
          </w:p>
        </w:tc>
        <w:tc>
          <w:tcPr>
            <w:tcW w:w="25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4AB98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5AC5">
              <w:rPr>
                <w:rFonts w:ascii="Arial" w:hAnsi="Arial" w:cs="Arial"/>
                <w:sz w:val="20"/>
                <w:szCs w:val="20"/>
                <w:lang w:val="en-US"/>
              </w:rPr>
              <w:t xml:space="preserve">p&gt;0.05 for the 9 items between female and male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7E5D2" w14:textId="77777777" w:rsidR="0058179D" w:rsidRPr="00A15AC5" w:rsidRDefault="0058179D" w:rsidP="00D4694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B89003" w14:textId="77777777" w:rsidR="0058179D" w:rsidRPr="00A15AC5" w:rsidRDefault="0058179D" w:rsidP="00D469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203E55A" w14:textId="77777777" w:rsidR="009E707B" w:rsidRPr="0058179D" w:rsidRDefault="009E707B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sectPr w:rsidR="009E707B" w:rsidRPr="0058179D" w:rsidSect="00017FE8">
      <w:headerReference w:type="default" r:id="rId8"/>
      <w:footerReference w:type="default" r:id="rId9"/>
      <w:pgSz w:w="16838" w:h="11905" w:orient="landscape"/>
      <w:pgMar w:top="1418" w:right="1701" w:bottom="1276" w:left="1701" w:header="510" w:footer="51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360B9" w14:textId="77777777" w:rsidR="004417E6" w:rsidRDefault="004417E6">
      <w:pPr>
        <w:spacing w:after="0" w:line="240" w:lineRule="auto"/>
      </w:pPr>
      <w:r>
        <w:separator/>
      </w:r>
    </w:p>
  </w:endnote>
  <w:endnote w:type="continuationSeparator" w:id="0">
    <w:p w14:paraId="05BD25C1" w14:textId="77777777" w:rsidR="004417E6" w:rsidRDefault="00441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655E4" w14:textId="77777777" w:rsidR="009B20E1" w:rsidRDefault="009B20E1" w:rsidP="00017FE8">
    <w:pPr>
      <w:tabs>
        <w:tab w:val="center" w:pos="4817"/>
        <w:tab w:val="right" w:pos="9637"/>
      </w:tabs>
      <w:rPr>
        <w:rFonts w:eastAsia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0AC8F" w14:textId="77777777" w:rsidR="004417E6" w:rsidRDefault="004417E6">
      <w:pPr>
        <w:spacing w:after="0" w:line="240" w:lineRule="auto"/>
      </w:pPr>
      <w:r>
        <w:separator/>
      </w:r>
    </w:p>
  </w:footnote>
  <w:footnote w:type="continuationSeparator" w:id="0">
    <w:p w14:paraId="73A2155E" w14:textId="77777777" w:rsidR="004417E6" w:rsidRDefault="004417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54B22" w14:textId="77777777" w:rsidR="009B20E1" w:rsidRDefault="009B20E1" w:rsidP="0023689D">
    <w:pPr>
      <w:tabs>
        <w:tab w:val="center" w:pos="4817"/>
        <w:tab w:val="right" w:pos="9637"/>
      </w:tabs>
      <w:rPr>
        <w:rFonts w:eastAsia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44319"/>
    <w:multiLevelType w:val="hybridMultilevel"/>
    <w:tmpl w:val="1B5C1BF8"/>
    <w:lvl w:ilvl="0" w:tplc="BC3253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E2C6D9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BE8A8D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632ADC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B24E1A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1A874F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CE363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5A879A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A44A37F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3E32D5"/>
    <w:multiLevelType w:val="multilevel"/>
    <w:tmpl w:val="87461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54784B"/>
    <w:multiLevelType w:val="hybridMultilevel"/>
    <w:tmpl w:val="615EF274"/>
    <w:lvl w:ilvl="0" w:tplc="C4E884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AADE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DC76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C4C6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BAF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DE61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A065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E4CD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A27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D351E"/>
    <w:multiLevelType w:val="multilevel"/>
    <w:tmpl w:val="EBB2A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AE575B2"/>
    <w:multiLevelType w:val="hybridMultilevel"/>
    <w:tmpl w:val="F1B2D6D0"/>
    <w:lvl w:ilvl="0" w:tplc="16F293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8C7A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26CF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9C0C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40E9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B863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7A9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E8E7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1A5A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7315757">
    <w:abstractNumId w:val="2"/>
  </w:num>
  <w:num w:numId="2" w16cid:durableId="156389372">
    <w:abstractNumId w:val="4"/>
  </w:num>
  <w:num w:numId="3" w16cid:durableId="33389193">
    <w:abstractNumId w:val="0"/>
  </w:num>
  <w:num w:numId="4" w16cid:durableId="1180192821">
    <w:abstractNumId w:val="3"/>
  </w:num>
  <w:num w:numId="5" w16cid:durableId="373624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9|203|197|201|189|197|185|188|197|198|207|197|200|186|197|185|190|"/>
    <w:docVar w:name="Username" w:val="Editor"/>
  </w:docVars>
  <w:rsids>
    <w:rsidRoot w:val="00B50B51"/>
    <w:rsid w:val="000023E8"/>
    <w:rsid w:val="00003DB1"/>
    <w:rsid w:val="00006275"/>
    <w:rsid w:val="00010D70"/>
    <w:rsid w:val="0001699B"/>
    <w:rsid w:val="00017FE8"/>
    <w:rsid w:val="000248C5"/>
    <w:rsid w:val="00032842"/>
    <w:rsid w:val="000339A3"/>
    <w:rsid w:val="0004339B"/>
    <w:rsid w:val="0005741F"/>
    <w:rsid w:val="00061598"/>
    <w:rsid w:val="00064A58"/>
    <w:rsid w:val="00071DAB"/>
    <w:rsid w:val="0007417F"/>
    <w:rsid w:val="000930CC"/>
    <w:rsid w:val="000A0753"/>
    <w:rsid w:val="000A1A3E"/>
    <w:rsid w:val="000C505E"/>
    <w:rsid w:val="000E05D2"/>
    <w:rsid w:val="000F50C9"/>
    <w:rsid w:val="0010127D"/>
    <w:rsid w:val="00101D4E"/>
    <w:rsid w:val="00103D7A"/>
    <w:rsid w:val="00103F36"/>
    <w:rsid w:val="001108E2"/>
    <w:rsid w:val="00124E70"/>
    <w:rsid w:val="00154AB8"/>
    <w:rsid w:val="0015553E"/>
    <w:rsid w:val="00167588"/>
    <w:rsid w:val="001707F5"/>
    <w:rsid w:val="001863BF"/>
    <w:rsid w:val="001A0299"/>
    <w:rsid w:val="001A6398"/>
    <w:rsid w:val="001C5A00"/>
    <w:rsid w:val="001C63E2"/>
    <w:rsid w:val="001D7462"/>
    <w:rsid w:val="001D767E"/>
    <w:rsid w:val="001E0888"/>
    <w:rsid w:val="001E430C"/>
    <w:rsid w:val="001F4592"/>
    <w:rsid w:val="001F7F8D"/>
    <w:rsid w:val="002250B3"/>
    <w:rsid w:val="00225F42"/>
    <w:rsid w:val="0023689D"/>
    <w:rsid w:val="00240DAD"/>
    <w:rsid w:val="002477EE"/>
    <w:rsid w:val="00261700"/>
    <w:rsid w:val="00272649"/>
    <w:rsid w:val="00273A16"/>
    <w:rsid w:val="00276EEF"/>
    <w:rsid w:val="002943E5"/>
    <w:rsid w:val="002971A9"/>
    <w:rsid w:val="002E0B61"/>
    <w:rsid w:val="002E1BE7"/>
    <w:rsid w:val="002E384E"/>
    <w:rsid w:val="002E7053"/>
    <w:rsid w:val="002F05CB"/>
    <w:rsid w:val="002F5AF9"/>
    <w:rsid w:val="002F642A"/>
    <w:rsid w:val="0030072A"/>
    <w:rsid w:val="00301B76"/>
    <w:rsid w:val="003053D8"/>
    <w:rsid w:val="00312F23"/>
    <w:rsid w:val="003138B0"/>
    <w:rsid w:val="00327BDD"/>
    <w:rsid w:val="00346C84"/>
    <w:rsid w:val="00347F58"/>
    <w:rsid w:val="0035120B"/>
    <w:rsid w:val="00351CB4"/>
    <w:rsid w:val="00361A5B"/>
    <w:rsid w:val="00366879"/>
    <w:rsid w:val="00370EFE"/>
    <w:rsid w:val="003A15C0"/>
    <w:rsid w:val="003A732D"/>
    <w:rsid w:val="003B25B9"/>
    <w:rsid w:val="003B7840"/>
    <w:rsid w:val="003C0A48"/>
    <w:rsid w:val="003C5843"/>
    <w:rsid w:val="003D1ECC"/>
    <w:rsid w:val="003D4EBD"/>
    <w:rsid w:val="003E2EFD"/>
    <w:rsid w:val="003E35C2"/>
    <w:rsid w:val="003E3FBB"/>
    <w:rsid w:val="003F09C2"/>
    <w:rsid w:val="003F0BD4"/>
    <w:rsid w:val="003F3950"/>
    <w:rsid w:val="003F52A8"/>
    <w:rsid w:val="00420ED0"/>
    <w:rsid w:val="00430011"/>
    <w:rsid w:val="004315F0"/>
    <w:rsid w:val="004417E6"/>
    <w:rsid w:val="00444B4A"/>
    <w:rsid w:val="00450715"/>
    <w:rsid w:val="0045758E"/>
    <w:rsid w:val="00462335"/>
    <w:rsid w:val="004646D2"/>
    <w:rsid w:val="00467184"/>
    <w:rsid w:val="00470563"/>
    <w:rsid w:val="00475FE8"/>
    <w:rsid w:val="00476775"/>
    <w:rsid w:val="00480DC4"/>
    <w:rsid w:val="00480FD9"/>
    <w:rsid w:val="00486A55"/>
    <w:rsid w:val="00497B43"/>
    <w:rsid w:val="004B113A"/>
    <w:rsid w:val="004B129B"/>
    <w:rsid w:val="004B3D1E"/>
    <w:rsid w:val="004B71E6"/>
    <w:rsid w:val="004D4E70"/>
    <w:rsid w:val="004F0CFF"/>
    <w:rsid w:val="00507140"/>
    <w:rsid w:val="00517BAD"/>
    <w:rsid w:val="00533515"/>
    <w:rsid w:val="00534D6A"/>
    <w:rsid w:val="0053642D"/>
    <w:rsid w:val="0053687A"/>
    <w:rsid w:val="005430AA"/>
    <w:rsid w:val="0054557A"/>
    <w:rsid w:val="00553A51"/>
    <w:rsid w:val="005629D0"/>
    <w:rsid w:val="00566F60"/>
    <w:rsid w:val="00567490"/>
    <w:rsid w:val="00580C7C"/>
    <w:rsid w:val="0058179D"/>
    <w:rsid w:val="00582383"/>
    <w:rsid w:val="00584FB2"/>
    <w:rsid w:val="00590AF9"/>
    <w:rsid w:val="005B220D"/>
    <w:rsid w:val="005C43C1"/>
    <w:rsid w:val="005D42D8"/>
    <w:rsid w:val="005D46C6"/>
    <w:rsid w:val="005D7BFC"/>
    <w:rsid w:val="005E1D97"/>
    <w:rsid w:val="005E5B69"/>
    <w:rsid w:val="005F0AB5"/>
    <w:rsid w:val="005F178B"/>
    <w:rsid w:val="005F7CEF"/>
    <w:rsid w:val="006021A5"/>
    <w:rsid w:val="006066C9"/>
    <w:rsid w:val="006125D0"/>
    <w:rsid w:val="00613B19"/>
    <w:rsid w:val="00615ACC"/>
    <w:rsid w:val="00625916"/>
    <w:rsid w:val="00627D71"/>
    <w:rsid w:val="00630FB1"/>
    <w:rsid w:val="006312C9"/>
    <w:rsid w:val="00642747"/>
    <w:rsid w:val="00653D25"/>
    <w:rsid w:val="006648B1"/>
    <w:rsid w:val="00670188"/>
    <w:rsid w:val="0067054E"/>
    <w:rsid w:val="00675BEB"/>
    <w:rsid w:val="0068251F"/>
    <w:rsid w:val="0068326E"/>
    <w:rsid w:val="0068778F"/>
    <w:rsid w:val="00687A3E"/>
    <w:rsid w:val="006A106D"/>
    <w:rsid w:val="006B2D89"/>
    <w:rsid w:val="006B2DAC"/>
    <w:rsid w:val="006D0BBB"/>
    <w:rsid w:val="006D0CEF"/>
    <w:rsid w:val="006E04C2"/>
    <w:rsid w:val="006E7EA0"/>
    <w:rsid w:val="006F2402"/>
    <w:rsid w:val="006F4172"/>
    <w:rsid w:val="0070452F"/>
    <w:rsid w:val="007121E1"/>
    <w:rsid w:val="007206CE"/>
    <w:rsid w:val="00720CDB"/>
    <w:rsid w:val="00736F8E"/>
    <w:rsid w:val="007431A9"/>
    <w:rsid w:val="00743444"/>
    <w:rsid w:val="00745EA6"/>
    <w:rsid w:val="007554EC"/>
    <w:rsid w:val="007613EC"/>
    <w:rsid w:val="007658F6"/>
    <w:rsid w:val="007701B2"/>
    <w:rsid w:val="00780866"/>
    <w:rsid w:val="0078396D"/>
    <w:rsid w:val="0078467E"/>
    <w:rsid w:val="00784B64"/>
    <w:rsid w:val="007933A9"/>
    <w:rsid w:val="007B3487"/>
    <w:rsid w:val="007B6C16"/>
    <w:rsid w:val="007B7AAE"/>
    <w:rsid w:val="007C3220"/>
    <w:rsid w:val="007D4447"/>
    <w:rsid w:val="007D6909"/>
    <w:rsid w:val="007D74C9"/>
    <w:rsid w:val="007E63F3"/>
    <w:rsid w:val="007F1F7A"/>
    <w:rsid w:val="007F4A07"/>
    <w:rsid w:val="007F6603"/>
    <w:rsid w:val="00815B18"/>
    <w:rsid w:val="00823BCE"/>
    <w:rsid w:val="008253CF"/>
    <w:rsid w:val="00825DA0"/>
    <w:rsid w:val="00827DDE"/>
    <w:rsid w:val="00835436"/>
    <w:rsid w:val="00837CBB"/>
    <w:rsid w:val="008473E6"/>
    <w:rsid w:val="008508C5"/>
    <w:rsid w:val="00852875"/>
    <w:rsid w:val="00852B4D"/>
    <w:rsid w:val="00853D8C"/>
    <w:rsid w:val="0085722A"/>
    <w:rsid w:val="008621E6"/>
    <w:rsid w:val="00863BBB"/>
    <w:rsid w:val="0087102C"/>
    <w:rsid w:val="00872C62"/>
    <w:rsid w:val="0087393E"/>
    <w:rsid w:val="00881042"/>
    <w:rsid w:val="00885C7F"/>
    <w:rsid w:val="0089507C"/>
    <w:rsid w:val="008B3C29"/>
    <w:rsid w:val="008B441C"/>
    <w:rsid w:val="008D7826"/>
    <w:rsid w:val="008E7133"/>
    <w:rsid w:val="00902F95"/>
    <w:rsid w:val="00904A7B"/>
    <w:rsid w:val="00920610"/>
    <w:rsid w:val="009268A8"/>
    <w:rsid w:val="00927199"/>
    <w:rsid w:val="009308EE"/>
    <w:rsid w:val="00933C8D"/>
    <w:rsid w:val="00941130"/>
    <w:rsid w:val="00942589"/>
    <w:rsid w:val="0094278C"/>
    <w:rsid w:val="0095167A"/>
    <w:rsid w:val="0096161D"/>
    <w:rsid w:val="009724D1"/>
    <w:rsid w:val="00972FF2"/>
    <w:rsid w:val="00974552"/>
    <w:rsid w:val="009808F2"/>
    <w:rsid w:val="009902A2"/>
    <w:rsid w:val="00991B41"/>
    <w:rsid w:val="009A3540"/>
    <w:rsid w:val="009A4ED7"/>
    <w:rsid w:val="009B20E1"/>
    <w:rsid w:val="009B46C7"/>
    <w:rsid w:val="009C443F"/>
    <w:rsid w:val="009E16F5"/>
    <w:rsid w:val="009E316A"/>
    <w:rsid w:val="009E4678"/>
    <w:rsid w:val="009E5B97"/>
    <w:rsid w:val="009E707B"/>
    <w:rsid w:val="009F7AA3"/>
    <w:rsid w:val="009F7F67"/>
    <w:rsid w:val="00A04F5F"/>
    <w:rsid w:val="00A05846"/>
    <w:rsid w:val="00A13A08"/>
    <w:rsid w:val="00A239BE"/>
    <w:rsid w:val="00A258BC"/>
    <w:rsid w:val="00A27D00"/>
    <w:rsid w:val="00A34C3C"/>
    <w:rsid w:val="00A55655"/>
    <w:rsid w:val="00A66265"/>
    <w:rsid w:val="00A66996"/>
    <w:rsid w:val="00A726A5"/>
    <w:rsid w:val="00A728C8"/>
    <w:rsid w:val="00A73B21"/>
    <w:rsid w:val="00A9209F"/>
    <w:rsid w:val="00A9616C"/>
    <w:rsid w:val="00AA5CAA"/>
    <w:rsid w:val="00AC4834"/>
    <w:rsid w:val="00AC51E7"/>
    <w:rsid w:val="00AD5888"/>
    <w:rsid w:val="00AD5F3B"/>
    <w:rsid w:val="00AE03E2"/>
    <w:rsid w:val="00AE2E44"/>
    <w:rsid w:val="00AF6399"/>
    <w:rsid w:val="00B015B0"/>
    <w:rsid w:val="00B22AA8"/>
    <w:rsid w:val="00B326D3"/>
    <w:rsid w:val="00B36139"/>
    <w:rsid w:val="00B411EA"/>
    <w:rsid w:val="00B50B51"/>
    <w:rsid w:val="00B554DE"/>
    <w:rsid w:val="00B60AC4"/>
    <w:rsid w:val="00B65212"/>
    <w:rsid w:val="00B8614E"/>
    <w:rsid w:val="00B9624E"/>
    <w:rsid w:val="00BA0CB9"/>
    <w:rsid w:val="00BC3925"/>
    <w:rsid w:val="00BC5075"/>
    <w:rsid w:val="00BC7E77"/>
    <w:rsid w:val="00BE57B5"/>
    <w:rsid w:val="00BE613C"/>
    <w:rsid w:val="00BE6A7E"/>
    <w:rsid w:val="00BE7D9B"/>
    <w:rsid w:val="00BF36E7"/>
    <w:rsid w:val="00C010BD"/>
    <w:rsid w:val="00C01216"/>
    <w:rsid w:val="00C26F41"/>
    <w:rsid w:val="00C3147E"/>
    <w:rsid w:val="00C32068"/>
    <w:rsid w:val="00C5271B"/>
    <w:rsid w:val="00C62977"/>
    <w:rsid w:val="00C64A1B"/>
    <w:rsid w:val="00C66D4A"/>
    <w:rsid w:val="00C82258"/>
    <w:rsid w:val="00C86DF5"/>
    <w:rsid w:val="00C900CD"/>
    <w:rsid w:val="00C9400D"/>
    <w:rsid w:val="00C94E7E"/>
    <w:rsid w:val="00CA05B2"/>
    <w:rsid w:val="00CA5669"/>
    <w:rsid w:val="00CA6CA3"/>
    <w:rsid w:val="00CB30FB"/>
    <w:rsid w:val="00CF7C39"/>
    <w:rsid w:val="00D051D7"/>
    <w:rsid w:val="00D154B4"/>
    <w:rsid w:val="00D2320B"/>
    <w:rsid w:val="00D42257"/>
    <w:rsid w:val="00D437F8"/>
    <w:rsid w:val="00D453E3"/>
    <w:rsid w:val="00D460D0"/>
    <w:rsid w:val="00D5333C"/>
    <w:rsid w:val="00D616F5"/>
    <w:rsid w:val="00D73C67"/>
    <w:rsid w:val="00D7572B"/>
    <w:rsid w:val="00D75A58"/>
    <w:rsid w:val="00D86304"/>
    <w:rsid w:val="00D86335"/>
    <w:rsid w:val="00D94652"/>
    <w:rsid w:val="00D97E78"/>
    <w:rsid w:val="00DA0535"/>
    <w:rsid w:val="00DA07BD"/>
    <w:rsid w:val="00DA1A10"/>
    <w:rsid w:val="00DA40B1"/>
    <w:rsid w:val="00DA72DB"/>
    <w:rsid w:val="00DB0251"/>
    <w:rsid w:val="00DC735F"/>
    <w:rsid w:val="00DD2F22"/>
    <w:rsid w:val="00DD7150"/>
    <w:rsid w:val="00DE0398"/>
    <w:rsid w:val="00DF4BCF"/>
    <w:rsid w:val="00DF5005"/>
    <w:rsid w:val="00E1140D"/>
    <w:rsid w:val="00E1504D"/>
    <w:rsid w:val="00E177BB"/>
    <w:rsid w:val="00E2511D"/>
    <w:rsid w:val="00E25E64"/>
    <w:rsid w:val="00E32BF8"/>
    <w:rsid w:val="00E341EC"/>
    <w:rsid w:val="00E40A8E"/>
    <w:rsid w:val="00E41446"/>
    <w:rsid w:val="00E603EC"/>
    <w:rsid w:val="00E70FEB"/>
    <w:rsid w:val="00E75B3F"/>
    <w:rsid w:val="00E82249"/>
    <w:rsid w:val="00E91B08"/>
    <w:rsid w:val="00E96437"/>
    <w:rsid w:val="00E96D72"/>
    <w:rsid w:val="00EA4AE3"/>
    <w:rsid w:val="00EA4F34"/>
    <w:rsid w:val="00EA7E34"/>
    <w:rsid w:val="00EB039A"/>
    <w:rsid w:val="00EB49FF"/>
    <w:rsid w:val="00EC1E60"/>
    <w:rsid w:val="00EC4E9D"/>
    <w:rsid w:val="00ED0879"/>
    <w:rsid w:val="00ED14BF"/>
    <w:rsid w:val="00EF79AC"/>
    <w:rsid w:val="00F20863"/>
    <w:rsid w:val="00F249A6"/>
    <w:rsid w:val="00F330D8"/>
    <w:rsid w:val="00F41921"/>
    <w:rsid w:val="00F419FB"/>
    <w:rsid w:val="00F456DE"/>
    <w:rsid w:val="00F50290"/>
    <w:rsid w:val="00F504A2"/>
    <w:rsid w:val="00F5082F"/>
    <w:rsid w:val="00F51CC6"/>
    <w:rsid w:val="00F558FE"/>
    <w:rsid w:val="00F57464"/>
    <w:rsid w:val="00F606B2"/>
    <w:rsid w:val="00F80663"/>
    <w:rsid w:val="00F82F93"/>
    <w:rsid w:val="00F90134"/>
    <w:rsid w:val="00F9072D"/>
    <w:rsid w:val="00F90890"/>
    <w:rsid w:val="00F9520E"/>
    <w:rsid w:val="00F95F7C"/>
    <w:rsid w:val="00FA656E"/>
    <w:rsid w:val="00FD20AC"/>
    <w:rsid w:val="00FD57F2"/>
    <w:rsid w:val="00FF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2D2A9"/>
  <w15:chartTrackingRefBased/>
  <w15:docId w15:val="{97346282-86A9-4C08-9DB5-83704512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4">
    <w:name w:val="heading 4"/>
    <w:basedOn w:val="Normal"/>
    <w:link w:val="Ttulo4Car"/>
    <w:uiPriority w:val="9"/>
    <w:qFormat/>
    <w:rsid w:val="0001699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6A7E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6A7E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nhideWhenUsed/>
    <w:rsid w:val="00061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Refdecomentario">
    <w:name w:val="annotation reference"/>
    <w:basedOn w:val="Fuentedeprrafopredeter"/>
    <w:uiPriority w:val="99"/>
    <w:unhideWhenUsed/>
    <w:rsid w:val="0095167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95167A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5167A"/>
    <w:rPr>
      <w:rFonts w:ascii="Tahoma" w:hAnsi="Tahoma" w:cs="Tahoma"/>
      <w:sz w:val="16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16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167A"/>
    <w:rPr>
      <w:rFonts w:ascii="Tahoma" w:hAnsi="Tahoma" w:cs="Tahoma"/>
      <w:b/>
      <w:bCs/>
      <w:sz w:val="16"/>
      <w:szCs w:val="20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E91B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91B08"/>
    <w:rPr>
      <w:rFonts w:ascii="Courier New" w:eastAsia="Times New Roman" w:hAnsi="Courier New" w:cs="Times New Roman"/>
      <w:sz w:val="20"/>
      <w:szCs w:val="20"/>
      <w:lang w:val="en-US" w:eastAsia="x-none"/>
    </w:rPr>
  </w:style>
  <w:style w:type="paragraph" w:styleId="Prrafodelista">
    <w:name w:val="List Paragraph"/>
    <w:basedOn w:val="Normal"/>
    <w:uiPriority w:val="34"/>
    <w:qFormat/>
    <w:rsid w:val="00BC7E77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character" w:styleId="Textodelmarcadordeposicin">
    <w:name w:val="Placeholder Text"/>
    <w:basedOn w:val="Fuentedeprrafopredeter"/>
    <w:uiPriority w:val="99"/>
    <w:semiHidden/>
    <w:rsid w:val="00904A7B"/>
    <w:rPr>
      <w:color w:val="808080"/>
    </w:rPr>
  </w:style>
  <w:style w:type="paragraph" w:styleId="Revisin">
    <w:name w:val="Revision"/>
    <w:hidden/>
    <w:uiPriority w:val="99"/>
    <w:semiHidden/>
    <w:rsid w:val="003053D8"/>
    <w:pPr>
      <w:spacing w:after="0" w:line="240" w:lineRule="auto"/>
    </w:pPr>
    <w:rPr>
      <w:lang w:val="en-GB"/>
    </w:rPr>
  </w:style>
  <w:style w:type="character" w:styleId="Textoennegrita">
    <w:name w:val="Strong"/>
    <w:basedOn w:val="Fuentedeprrafopredeter"/>
    <w:uiPriority w:val="22"/>
    <w:qFormat/>
    <w:rsid w:val="00475FE8"/>
    <w:rPr>
      <w:b/>
      <w:bCs/>
    </w:rPr>
  </w:style>
  <w:style w:type="character" w:customStyle="1" w:styleId="Ttulo4Car">
    <w:name w:val="Título 4 Car"/>
    <w:basedOn w:val="Fuentedeprrafopredeter"/>
    <w:link w:val="Ttulo4"/>
    <w:uiPriority w:val="9"/>
    <w:rsid w:val="0001699B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nfasis">
    <w:name w:val="Emphasis"/>
    <w:basedOn w:val="Fuentedeprrafopredeter"/>
    <w:uiPriority w:val="20"/>
    <w:qFormat/>
    <w:rsid w:val="0001699B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01699B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2368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3689D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2368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368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84560-1DC2-495D-A361-979F442C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6</Words>
  <Characters>1795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José Criado Álvarez</dc:creator>
  <cp:lastModifiedBy>Alicia María Flores Cuadrado</cp:lastModifiedBy>
  <cp:revision>9</cp:revision>
  <dcterms:created xsi:type="dcterms:W3CDTF">2023-03-06T17:29:00Z</dcterms:created>
  <dcterms:modified xsi:type="dcterms:W3CDTF">2024-02-2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0</vt:i4>
  </property>
  <property fmtid="{D5CDD505-2E9C-101B-9397-08002B2CF9AE}" pid="3" name="UseTimer">
    <vt:bool>false</vt:bool>
  </property>
  <property fmtid="{D5CDD505-2E9C-101B-9397-08002B2CF9AE}" pid="4" name="LastTick">
    <vt:r8>44048.705</vt:r8>
  </property>
  <property fmtid="{D5CDD505-2E9C-101B-9397-08002B2CF9AE}" pid="5" name="EditTotal">
    <vt:i4>20004</vt:i4>
  </property>
</Properties>
</file>